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94F2E" w14:textId="0431756C" w:rsidR="007032F2" w:rsidRDefault="007D127A" w:rsidP="00576380">
      <w:pPr>
        <w:pStyle w:val="Ttulo2"/>
        <w:rPr>
          <w:i w:val="0"/>
        </w:rPr>
      </w:pPr>
      <w:bookmarkStart w:id="0" w:name="_Toc426366216"/>
      <w:bookmarkStart w:id="1" w:name="_Toc65856991"/>
      <w:r w:rsidRPr="00CA3FA4">
        <w:t>S</w:t>
      </w:r>
      <w:r>
        <w:t>3</w:t>
      </w:r>
      <w:r w:rsidRPr="00CA3FA4">
        <w:t xml:space="preserve"> </w:t>
      </w:r>
      <w:r w:rsidR="007032F2" w:rsidRPr="00CA3FA4">
        <w:t xml:space="preserve">Table.- </w:t>
      </w:r>
      <w:bookmarkStart w:id="2" w:name="_Hlk65856802"/>
      <w:r w:rsidR="007032F2" w:rsidRPr="00CA3FA4">
        <w:t>Ne</w:t>
      </w:r>
      <w:r w:rsidR="006C6AD0">
        <w:t>onatal</w:t>
      </w:r>
      <w:r w:rsidR="007032F2" w:rsidRPr="00CA3FA4">
        <w:t xml:space="preserve"> mortality adjusted hazard ratios per each altitude stratum according to three mixed-effects multivariate Cox proportional hazards models.</w:t>
      </w:r>
      <w:bookmarkEnd w:id="1"/>
      <w:bookmarkEnd w:id="2"/>
    </w:p>
    <w:tbl>
      <w:tblPr>
        <w:tblStyle w:val="Tablaconcuadrcula"/>
        <w:tblW w:w="42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991"/>
        <w:gridCol w:w="3260"/>
        <w:gridCol w:w="1194"/>
      </w:tblGrid>
      <w:tr w:rsidR="007032F2" w:rsidRPr="00A61326" w14:paraId="0FF1FABA" w14:textId="77777777" w:rsidTr="00D508BE">
        <w:trPr>
          <w:trHeight w:val="364"/>
          <w:jc w:val="center"/>
        </w:trPr>
        <w:tc>
          <w:tcPr>
            <w:tcW w:w="126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CF7CF0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8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F8EC3D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23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B8BAD1C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tio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322B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487CF9EA" w14:textId="4EC09D22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 CI</w:t>
            </w:r>
            <w:r w:rsidRPr="00A6132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8C71AD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-value</w:t>
            </w:r>
          </w:p>
        </w:tc>
      </w:tr>
      <w:tr w:rsidR="007032F2" w:rsidRPr="00A61326" w14:paraId="21705933" w14:textId="77777777" w:rsidTr="00D508BE">
        <w:trPr>
          <w:trHeight w:val="249"/>
          <w:jc w:val="center"/>
        </w:trPr>
        <w:tc>
          <w:tcPr>
            <w:tcW w:w="1265" w:type="pct"/>
            <w:tcBorders>
              <w:top w:val="double" w:sz="4" w:space="0" w:color="auto"/>
            </w:tcBorders>
            <w:vAlign w:val="center"/>
          </w:tcPr>
          <w:p w14:paraId="512C753B" w14:textId="77777777" w:rsidR="007032F2" w:rsidRPr="00A61326" w:rsidRDefault="007032F2" w:rsidP="00576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Model 1</w:t>
            </w:r>
          </w:p>
        </w:tc>
        <w:tc>
          <w:tcPr>
            <w:tcW w:w="680" w:type="pct"/>
            <w:tcBorders>
              <w:top w:val="double" w:sz="4" w:space="0" w:color="auto"/>
            </w:tcBorders>
            <w:vAlign w:val="center"/>
          </w:tcPr>
          <w:p w14:paraId="319A3319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6" w:type="pct"/>
            <w:tcBorders>
              <w:top w:val="double" w:sz="4" w:space="0" w:color="auto"/>
            </w:tcBorders>
            <w:vAlign w:val="center"/>
          </w:tcPr>
          <w:p w14:paraId="03A717AF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9" w:type="pct"/>
            <w:tcBorders>
              <w:top w:val="double" w:sz="4" w:space="0" w:color="auto"/>
            </w:tcBorders>
            <w:vAlign w:val="center"/>
          </w:tcPr>
          <w:p w14:paraId="3C4440A2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32F2" w:rsidRPr="00A61326" w14:paraId="2909BC1E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6E1AC4E7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0 to &lt;80 m</w:t>
            </w: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(ref.)</w:t>
            </w:r>
          </w:p>
        </w:tc>
        <w:tc>
          <w:tcPr>
            <w:tcW w:w="680" w:type="pct"/>
            <w:vAlign w:val="center"/>
          </w:tcPr>
          <w:p w14:paraId="1400C7C8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2236" w:type="pct"/>
            <w:vAlign w:val="center"/>
          </w:tcPr>
          <w:p w14:paraId="7CFD12DA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9" w:type="pct"/>
            <w:vAlign w:val="center"/>
          </w:tcPr>
          <w:p w14:paraId="13C9352D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32F2" w:rsidRPr="00A61326" w14:paraId="18E248A3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75828A49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80 to &lt;2500 m</w:t>
            </w:r>
          </w:p>
        </w:tc>
        <w:tc>
          <w:tcPr>
            <w:tcW w:w="680" w:type="pct"/>
            <w:vAlign w:val="center"/>
          </w:tcPr>
          <w:p w14:paraId="2C0005FC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36" w:type="pct"/>
            <w:vAlign w:val="center"/>
          </w:tcPr>
          <w:p w14:paraId="17F26AF1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819" w:type="pct"/>
            <w:vAlign w:val="center"/>
          </w:tcPr>
          <w:p w14:paraId="49FD6396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7032F2" w:rsidRPr="00A61326" w14:paraId="3092B611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3C095235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500 to &lt;2750 m</w:t>
            </w:r>
          </w:p>
        </w:tc>
        <w:tc>
          <w:tcPr>
            <w:tcW w:w="680" w:type="pct"/>
            <w:vAlign w:val="center"/>
          </w:tcPr>
          <w:p w14:paraId="4CA38F8C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236" w:type="pct"/>
            <w:vAlign w:val="center"/>
          </w:tcPr>
          <w:p w14:paraId="39C6D4F6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819" w:type="pct"/>
            <w:vAlign w:val="center"/>
          </w:tcPr>
          <w:p w14:paraId="1BE4B8D0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7032F2" w:rsidRPr="00A61326" w14:paraId="59383B59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075F6DFD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750 m</w:t>
            </w:r>
          </w:p>
        </w:tc>
        <w:tc>
          <w:tcPr>
            <w:tcW w:w="680" w:type="pct"/>
            <w:vAlign w:val="center"/>
          </w:tcPr>
          <w:p w14:paraId="730B4525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2236" w:type="pct"/>
            <w:vAlign w:val="center"/>
          </w:tcPr>
          <w:p w14:paraId="12688C2A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to </w:t>
            </w:r>
            <w:r w:rsidRPr="002665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4FD5D424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7032F2" w:rsidRPr="00A61326" w14:paraId="5DFAF6E2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5D49B01A" w14:textId="77777777" w:rsidR="007032F2" w:rsidRPr="00A61326" w:rsidRDefault="007032F2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680" w:type="pct"/>
            <w:vAlign w:val="center"/>
          </w:tcPr>
          <w:p w14:paraId="6EF5CF6D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6" w:type="pct"/>
            <w:vAlign w:val="center"/>
          </w:tcPr>
          <w:p w14:paraId="67237DB5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to 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579A855C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7032F2" w:rsidRPr="00A61326" w14:paraId="189670C3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7FDE1B7B" w14:textId="77777777" w:rsidR="007032F2" w:rsidRPr="00A61326" w:rsidRDefault="007032F2" w:rsidP="00576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Model 2</w:t>
            </w:r>
          </w:p>
        </w:tc>
        <w:tc>
          <w:tcPr>
            <w:tcW w:w="680" w:type="pct"/>
            <w:vAlign w:val="center"/>
          </w:tcPr>
          <w:p w14:paraId="06D146A8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6" w:type="pct"/>
            <w:vAlign w:val="center"/>
          </w:tcPr>
          <w:p w14:paraId="25905002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9" w:type="pct"/>
            <w:vAlign w:val="center"/>
          </w:tcPr>
          <w:p w14:paraId="2C5A2050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32F2" w:rsidRPr="00A61326" w14:paraId="673A3E88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5E709831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0 to &lt;80 m</w:t>
            </w: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(ref.)</w:t>
            </w:r>
          </w:p>
        </w:tc>
        <w:tc>
          <w:tcPr>
            <w:tcW w:w="680" w:type="pct"/>
            <w:vAlign w:val="center"/>
          </w:tcPr>
          <w:p w14:paraId="208B8836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2236" w:type="pct"/>
          </w:tcPr>
          <w:p w14:paraId="23F5557D" w14:textId="77777777" w:rsidR="007032F2" w:rsidRPr="00093005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9" w:type="pct"/>
            <w:vAlign w:val="center"/>
          </w:tcPr>
          <w:p w14:paraId="15DD5608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32F2" w:rsidRPr="00A61326" w14:paraId="70ECD214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407DC824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80 to &lt;2500 m</w:t>
            </w:r>
          </w:p>
        </w:tc>
        <w:tc>
          <w:tcPr>
            <w:tcW w:w="680" w:type="pct"/>
            <w:vAlign w:val="center"/>
          </w:tcPr>
          <w:p w14:paraId="3473D3A9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36" w:type="pct"/>
          </w:tcPr>
          <w:p w14:paraId="5A8BD847" w14:textId="77777777" w:rsidR="007032F2" w:rsidRPr="00093005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41F50C7C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7032F2" w:rsidRPr="00A61326" w14:paraId="03D3F453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48442BB9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500 to &lt;2750 m</w:t>
            </w:r>
          </w:p>
        </w:tc>
        <w:tc>
          <w:tcPr>
            <w:tcW w:w="680" w:type="pct"/>
            <w:vAlign w:val="center"/>
          </w:tcPr>
          <w:p w14:paraId="7A4E25C1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236" w:type="pct"/>
          </w:tcPr>
          <w:p w14:paraId="230B5D3E" w14:textId="77777777" w:rsidR="007032F2" w:rsidRPr="00093005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)</w:t>
            </w:r>
          </w:p>
        </w:tc>
        <w:tc>
          <w:tcPr>
            <w:tcW w:w="819" w:type="pct"/>
            <w:vAlign w:val="center"/>
          </w:tcPr>
          <w:p w14:paraId="0604DE61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7032F2" w:rsidRPr="00A61326" w14:paraId="0844A771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7550D9C2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750 m</w:t>
            </w:r>
          </w:p>
        </w:tc>
        <w:tc>
          <w:tcPr>
            <w:tcW w:w="680" w:type="pct"/>
            <w:vAlign w:val="center"/>
          </w:tcPr>
          <w:p w14:paraId="39BEDDDD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2236" w:type="pct"/>
          </w:tcPr>
          <w:p w14:paraId="6A5240D2" w14:textId="77777777" w:rsidR="007032F2" w:rsidRPr="00093005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3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819" w:type="pct"/>
            <w:vAlign w:val="center"/>
          </w:tcPr>
          <w:p w14:paraId="708DBAD0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7032F2" w:rsidRPr="00A61326" w14:paraId="7F2A88B4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4CD8407D" w14:textId="77777777" w:rsidR="007032F2" w:rsidRPr="00A61326" w:rsidRDefault="007032F2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680" w:type="pct"/>
            <w:vAlign w:val="center"/>
          </w:tcPr>
          <w:p w14:paraId="1F2EDC38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6" w:type="pct"/>
            <w:vAlign w:val="center"/>
          </w:tcPr>
          <w:p w14:paraId="63C31DE5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to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4F5EB3F4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7032F2" w:rsidRPr="00A61326" w14:paraId="4B6C5CDF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1DCB6544" w14:textId="77777777" w:rsidR="007032F2" w:rsidRPr="00A61326" w:rsidRDefault="007032F2" w:rsidP="0057638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b/>
                <w:sz w:val="17"/>
                <w:szCs w:val="17"/>
                <w:lang w:val="en-GB"/>
              </w:rPr>
              <w:t>Model 3</w:t>
            </w:r>
          </w:p>
        </w:tc>
        <w:tc>
          <w:tcPr>
            <w:tcW w:w="680" w:type="pct"/>
            <w:vAlign w:val="center"/>
          </w:tcPr>
          <w:p w14:paraId="1EF8AF8E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36" w:type="pct"/>
            <w:vAlign w:val="center"/>
          </w:tcPr>
          <w:p w14:paraId="4573A9DC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9" w:type="pct"/>
            <w:vAlign w:val="center"/>
          </w:tcPr>
          <w:p w14:paraId="01483D82" w14:textId="77777777" w:rsidR="007032F2" w:rsidRPr="00A61326" w:rsidRDefault="007032F2" w:rsidP="00576380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032F2" w:rsidRPr="00A61326" w14:paraId="0D954E37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1733BD25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0 to &lt;80 m</w:t>
            </w: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(ref.)</w:t>
            </w:r>
          </w:p>
        </w:tc>
        <w:tc>
          <w:tcPr>
            <w:tcW w:w="680" w:type="pct"/>
            <w:vAlign w:val="center"/>
          </w:tcPr>
          <w:p w14:paraId="36EBE31F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>(54)</w:t>
            </w:r>
          </w:p>
        </w:tc>
        <w:tc>
          <w:tcPr>
            <w:tcW w:w="2236" w:type="pct"/>
            <w:vAlign w:val="center"/>
          </w:tcPr>
          <w:p w14:paraId="1274FC53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19" w:type="pct"/>
            <w:vAlign w:val="center"/>
          </w:tcPr>
          <w:p w14:paraId="2D00AA62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032F2" w:rsidRPr="00A61326" w14:paraId="028F7429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33E65AF0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80 to &lt;2500 m</w:t>
            </w:r>
          </w:p>
        </w:tc>
        <w:tc>
          <w:tcPr>
            <w:tcW w:w="680" w:type="pct"/>
            <w:vAlign w:val="center"/>
          </w:tcPr>
          <w:p w14:paraId="273B838E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5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2236" w:type="pct"/>
            <w:vAlign w:val="center"/>
          </w:tcPr>
          <w:p w14:paraId="31329450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0 to</w:t>
            </w: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819" w:type="pct"/>
            <w:vAlign w:val="center"/>
          </w:tcPr>
          <w:p w14:paraId="7C707D9A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</w:tr>
      <w:tr w:rsidR="007032F2" w:rsidRPr="00A61326" w14:paraId="27113037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5467FC12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500 to &lt;2750 m</w:t>
            </w:r>
          </w:p>
        </w:tc>
        <w:tc>
          <w:tcPr>
            <w:tcW w:w="680" w:type="pct"/>
            <w:vAlign w:val="center"/>
          </w:tcPr>
          <w:p w14:paraId="343E1AB4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2236" w:type="pct"/>
            <w:vAlign w:val="center"/>
          </w:tcPr>
          <w:p w14:paraId="4D9345E7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</w:t>
            </w: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to </w:t>
            </w: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819" w:type="pct"/>
            <w:vAlign w:val="center"/>
          </w:tcPr>
          <w:p w14:paraId="25ED98F2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</w:tr>
      <w:tr w:rsidR="007032F2" w:rsidRPr="00A61326" w14:paraId="5D6F248D" w14:textId="77777777" w:rsidTr="00D508BE">
        <w:trPr>
          <w:trHeight w:val="249"/>
          <w:jc w:val="center"/>
        </w:trPr>
        <w:tc>
          <w:tcPr>
            <w:tcW w:w="1265" w:type="pct"/>
            <w:vAlign w:val="center"/>
          </w:tcPr>
          <w:p w14:paraId="59737F93" w14:textId="77777777" w:rsidR="007032F2" w:rsidRPr="00A61326" w:rsidRDefault="007032F2" w:rsidP="00576380">
            <w:pPr>
              <w:spacing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</w:rPr>
              <w:t>≥2750 m</w:t>
            </w:r>
          </w:p>
        </w:tc>
        <w:tc>
          <w:tcPr>
            <w:tcW w:w="680" w:type="pct"/>
            <w:vAlign w:val="center"/>
          </w:tcPr>
          <w:p w14:paraId="3EF22330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613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  <w:r w:rsidRPr="00A61326"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2236" w:type="pct"/>
            <w:vAlign w:val="center"/>
          </w:tcPr>
          <w:p w14:paraId="6A3CBAC8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r w:rsidRPr="00BF6D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vAlign w:val="center"/>
          </w:tcPr>
          <w:p w14:paraId="36D67C66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7032F2" w:rsidRPr="00A61326" w14:paraId="014079ED" w14:textId="77777777" w:rsidTr="00D508BE">
        <w:trPr>
          <w:trHeight w:val="249"/>
          <w:jc w:val="center"/>
        </w:trPr>
        <w:tc>
          <w:tcPr>
            <w:tcW w:w="1265" w:type="pct"/>
            <w:tcBorders>
              <w:bottom w:val="single" w:sz="4" w:space="0" w:color="auto"/>
            </w:tcBorders>
            <w:vAlign w:val="center"/>
          </w:tcPr>
          <w:p w14:paraId="0BDA2AB7" w14:textId="77777777" w:rsidR="007032F2" w:rsidRPr="00A61326" w:rsidRDefault="007032F2" w:rsidP="00576380">
            <w:pPr>
              <w:spacing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</w:pPr>
            <w:r w:rsidRPr="00A61326"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>p for trend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4BA55AC3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6" w:type="pct"/>
            <w:tcBorders>
              <w:bottom w:val="single" w:sz="4" w:space="0" w:color="auto"/>
            </w:tcBorders>
            <w:vAlign w:val="center"/>
          </w:tcPr>
          <w:p w14:paraId="2197D218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to</w:t>
            </w:r>
            <w:r w:rsidRPr="007A7E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2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5863A1BB" w14:textId="77777777" w:rsidR="007032F2" w:rsidRPr="00A61326" w:rsidRDefault="007032F2" w:rsidP="0057638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7032F2" w:rsidRPr="00A61326" w14:paraId="7C9479CD" w14:textId="77777777" w:rsidTr="00D508BE">
        <w:trPr>
          <w:trHeight w:val="249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2192174C" w14:textId="7CA1F45F" w:rsidR="007032F2" w:rsidRPr="006D0774" w:rsidRDefault="007032F2" w:rsidP="00F026D0">
            <w:pPr>
              <w:spacing w:line="360" w:lineRule="auto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stimated hazard ratios from mixed-effects multivariate Cox proportional models. All models (1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2 and 3) e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 in this way: </w:t>
            </w:r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(</w:t>
            </w:r>
            <w:proofErr w:type="spellStart"/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i</w:t>
            </w:r>
            <w:proofErr w:type="spellEnd"/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)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type of health care facility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level of care in Model 1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(ii)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level of care in Model 2; and </w:t>
            </w:r>
            <w:r w:rsidR="00537A0E" w:rsidRPr="00537A0E">
              <w:rPr>
                <w:rFonts w:ascii="Times New Roman" w:hAnsi="Times New Roman" w:cs="Times New Roman"/>
                <w:i/>
                <w:iCs/>
                <w:sz w:val="17"/>
                <w:szCs w:val="17"/>
                <w:lang w:val="en-GB"/>
              </w:rPr>
              <w:t>(iii)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level of care in Model 3.</w:t>
            </w:r>
          </w:p>
        </w:tc>
      </w:tr>
      <w:bookmarkEnd w:id="0"/>
    </w:tbl>
    <w:p w14:paraId="22E5AA3D" w14:textId="77777777" w:rsidR="007032F2" w:rsidRDefault="007032F2" w:rsidP="00576380">
      <w:pPr>
        <w:pStyle w:val="Ttulo2"/>
      </w:pPr>
    </w:p>
    <w:sectPr w:rsidR="007032F2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AD7A0" w14:textId="77777777" w:rsidR="001165A1" w:rsidRDefault="001165A1" w:rsidP="0007200D">
      <w:r>
        <w:separator/>
      </w:r>
    </w:p>
  </w:endnote>
  <w:endnote w:type="continuationSeparator" w:id="0">
    <w:p w14:paraId="6AB76DA8" w14:textId="77777777" w:rsidR="001165A1" w:rsidRDefault="001165A1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C62AD" w14:textId="77777777" w:rsidR="001165A1" w:rsidRDefault="001165A1" w:rsidP="0007200D">
      <w:r>
        <w:separator/>
      </w:r>
    </w:p>
  </w:footnote>
  <w:footnote w:type="continuationSeparator" w:id="0">
    <w:p w14:paraId="5CCA1390" w14:textId="77777777" w:rsidR="001165A1" w:rsidRDefault="001165A1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65A1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28C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31</Characters>
  <Application>Microsoft Office Word</Application>
  <DocSecurity>0</DocSecurity>
  <Lines>10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6:56:00Z</dcterms:created>
  <dcterms:modified xsi:type="dcterms:W3CDTF">2021-03-08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